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61394" w14:textId="77777777" w:rsidR="00545725" w:rsidRPr="00B93343" w:rsidRDefault="00545725" w:rsidP="00545725">
      <w:pPr>
        <w:jc w:val="both"/>
        <w:rPr>
          <w:rFonts w:ascii="Times New Roman" w:hAnsi="Times New Roman" w:cs="Times New Roman"/>
          <w:b/>
          <w:bCs/>
        </w:rPr>
      </w:pPr>
      <w:bookmarkStart w:id="0" w:name="_Hlk93957472"/>
      <w:r w:rsidRPr="00B93343">
        <w:rPr>
          <w:rFonts w:ascii="Times New Roman" w:hAnsi="Times New Roman" w:cs="Times New Roman"/>
          <w:b/>
          <w:bCs/>
        </w:rPr>
        <w:t>TABLE S3 Anti-AH property of the skin mucus was examined by different treatments included the positive control of tetracycline, the negative control of double-distilled water and the different concentration of mucus.</w:t>
      </w:r>
    </w:p>
    <w:bookmarkEnd w:id="0"/>
    <w:tbl>
      <w:tblPr>
        <w:tblStyle w:val="a3"/>
        <w:tblpPr w:leftFromText="180" w:rightFromText="180" w:vertAnchor="page" w:horzAnchor="margin" w:tblpY="2683"/>
        <w:tblW w:w="9142" w:type="dxa"/>
        <w:tblLook w:val="04A0" w:firstRow="1" w:lastRow="0" w:firstColumn="1" w:lastColumn="0" w:noHBand="0" w:noVBand="1"/>
      </w:tblPr>
      <w:tblGrid>
        <w:gridCol w:w="2454"/>
        <w:gridCol w:w="1336"/>
        <w:gridCol w:w="1830"/>
        <w:gridCol w:w="1212"/>
        <w:gridCol w:w="1163"/>
        <w:gridCol w:w="1147"/>
      </w:tblGrid>
      <w:tr w:rsidR="00545725" w14:paraId="1E28173B" w14:textId="77777777" w:rsidTr="00545725">
        <w:tc>
          <w:tcPr>
            <w:tcW w:w="2454" w:type="dxa"/>
            <w:tcBorders>
              <w:left w:val="nil"/>
              <w:bottom w:val="nil"/>
              <w:right w:val="nil"/>
            </w:tcBorders>
          </w:tcPr>
          <w:p w14:paraId="5F17F493" w14:textId="77777777" w:rsidR="00545725" w:rsidRPr="007A2F6E" w:rsidRDefault="00545725" w:rsidP="005457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</w:tcPr>
          <w:p w14:paraId="350E8A30" w14:textId="77777777" w:rsidR="00545725" w:rsidRPr="007A2F6E" w:rsidRDefault="00545725" w:rsidP="005457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0" w:type="dxa"/>
            <w:tcBorders>
              <w:left w:val="nil"/>
              <w:bottom w:val="single" w:sz="4" w:space="0" w:color="auto"/>
              <w:right w:val="nil"/>
            </w:tcBorders>
          </w:tcPr>
          <w:p w14:paraId="09D824AA" w14:textId="77777777" w:rsidR="00545725" w:rsidRPr="007A2F6E" w:rsidRDefault="00545725" w:rsidP="005457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</w:tcPr>
          <w:p w14:paraId="44033D56" w14:textId="77777777" w:rsidR="00545725" w:rsidRPr="007A2F6E" w:rsidRDefault="00545725" w:rsidP="00545725">
            <w:pPr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</w:tcPr>
          <w:p w14:paraId="4B54F331" w14:textId="77777777" w:rsidR="00545725" w:rsidRPr="007A2F6E" w:rsidRDefault="00545725" w:rsidP="005457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</w:tcPr>
          <w:p w14:paraId="15028EAC" w14:textId="77777777" w:rsidR="00545725" w:rsidRPr="007A2F6E" w:rsidRDefault="00545725" w:rsidP="00545725">
            <w:pPr>
              <w:rPr>
                <w:rFonts w:ascii="Times New Roman" w:hAnsi="Times New Roman" w:cs="Times New Roman"/>
              </w:rPr>
            </w:pPr>
          </w:p>
        </w:tc>
      </w:tr>
      <w:tr w:rsidR="00545725" w14:paraId="3096E641" w14:textId="77777777" w:rsidTr="00545725">
        <w:tc>
          <w:tcPr>
            <w:tcW w:w="2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FF580" w14:textId="77777777" w:rsidR="00545725" w:rsidRPr="007A2F6E" w:rsidRDefault="00545725" w:rsidP="005457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A2F6E">
              <w:rPr>
                <w:rFonts w:ascii="Times New Roman" w:hAnsi="Times New Roman" w:cs="Times New Roman"/>
                <w:i/>
                <w:iCs/>
              </w:rPr>
              <w:t xml:space="preserve">Aeromonas </w:t>
            </w:r>
            <w:proofErr w:type="spellStart"/>
            <w:r w:rsidRPr="007A2F6E">
              <w:rPr>
                <w:rFonts w:ascii="Times New Roman" w:hAnsi="Times New Roman" w:cs="Times New Roman"/>
                <w:i/>
                <w:iCs/>
              </w:rPr>
              <w:t>hydrop</w:t>
            </w:r>
            <w:r>
              <w:rPr>
                <w:rFonts w:ascii="Times New Roman" w:hAnsi="Times New Roman" w:cs="Times New Roman"/>
                <w:i/>
                <w:iCs/>
              </w:rPr>
              <w:t>h</w:t>
            </w:r>
            <w:r w:rsidRPr="007A2F6E">
              <w:rPr>
                <w:rFonts w:ascii="Times New Roman" w:hAnsi="Times New Roman" w:cs="Times New Roman"/>
                <w:i/>
                <w:iCs/>
              </w:rPr>
              <w:t>ila</w:t>
            </w:r>
            <w:proofErr w:type="spellEnd"/>
          </w:p>
          <w:p w14:paraId="1649D26B" w14:textId="77777777" w:rsidR="00545725" w:rsidRPr="007A2F6E" w:rsidRDefault="00545725" w:rsidP="00545725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</w:rPr>
              <w:t>concentration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</w:tcPr>
          <w:p w14:paraId="291A1F14" w14:textId="77777777" w:rsidR="00545725" w:rsidRPr="007A2F6E" w:rsidRDefault="00545725" w:rsidP="005457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7A2F6E">
              <w:rPr>
                <w:rFonts w:ascii="Times New Roman" w:hAnsi="Times New Roman" w:cs="Times New Roman"/>
              </w:rPr>
              <w:t>etracyclin</w:t>
            </w:r>
            <w:r>
              <w:rPr>
                <w:rFonts w:ascii="Times New Roman" w:hAnsi="Times New Roman" w:cs="Times New Roman"/>
              </w:rPr>
              <w:t>e</w:t>
            </w:r>
          </w:p>
          <w:p w14:paraId="6A270254" w14:textId="77777777" w:rsidR="00545725" w:rsidRPr="007A2F6E" w:rsidRDefault="00545725" w:rsidP="00545725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</w:rPr>
              <w:t>(50mg/</w:t>
            </w:r>
            <w:proofErr w:type="spellStart"/>
            <w:r w:rsidRPr="007A2F6E">
              <w:rPr>
                <w:rFonts w:ascii="Times New Roman" w:hAnsi="Times New Roman" w:cs="Times New Roman"/>
              </w:rPr>
              <w:t>μl</w:t>
            </w:r>
            <w:proofErr w:type="spellEnd"/>
            <w:r w:rsidRPr="007A2F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0" w:type="dxa"/>
            <w:tcBorders>
              <w:left w:val="nil"/>
              <w:bottom w:val="single" w:sz="4" w:space="0" w:color="auto"/>
              <w:right w:val="nil"/>
            </w:tcBorders>
          </w:tcPr>
          <w:p w14:paraId="759135F7" w14:textId="77777777" w:rsidR="00545725" w:rsidRPr="007A2F6E" w:rsidRDefault="00545725" w:rsidP="005457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uble-d</w:t>
            </w:r>
            <w:r w:rsidRPr="007A2F6E">
              <w:rPr>
                <w:rFonts w:ascii="Times New Roman" w:hAnsi="Times New Roman" w:cs="Times New Roman"/>
              </w:rPr>
              <w:t>istilled</w:t>
            </w:r>
          </w:p>
          <w:p w14:paraId="5ED042AF" w14:textId="77777777" w:rsidR="00545725" w:rsidRPr="007A2F6E" w:rsidRDefault="00545725" w:rsidP="00545725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</w:tcPr>
          <w:p w14:paraId="769B1A73" w14:textId="77777777" w:rsidR="00545725" w:rsidRPr="007A2F6E" w:rsidRDefault="00545725" w:rsidP="005457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7A2F6E">
              <w:rPr>
                <w:rFonts w:ascii="Times New Roman" w:hAnsi="Times New Roman" w:cs="Times New Roman"/>
              </w:rPr>
              <w:t>ucus</w:t>
            </w:r>
          </w:p>
          <w:p w14:paraId="375296AE" w14:textId="77777777" w:rsidR="00545725" w:rsidRPr="007A2F6E" w:rsidRDefault="00545725" w:rsidP="00545725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</w:rPr>
              <w:t>(1X)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</w:tcPr>
          <w:p w14:paraId="766B5013" w14:textId="77777777" w:rsidR="00545725" w:rsidRPr="007A2F6E" w:rsidRDefault="00545725" w:rsidP="005457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7A2F6E">
              <w:rPr>
                <w:rFonts w:ascii="Times New Roman" w:hAnsi="Times New Roman" w:cs="Times New Roman"/>
              </w:rPr>
              <w:t>ucus</w:t>
            </w:r>
          </w:p>
          <w:p w14:paraId="0DEBD1F5" w14:textId="77777777" w:rsidR="00545725" w:rsidRPr="007A2F6E" w:rsidRDefault="00545725" w:rsidP="00545725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</w:rPr>
              <w:t>(1X</w:t>
            </w:r>
            <w:r>
              <w:rPr>
                <w:rFonts w:ascii="Times New Roman" w:hAnsi="Times New Roman" w:cs="Times New Roman"/>
              </w:rPr>
              <w:t>/10</w:t>
            </w:r>
            <w:r w:rsidRPr="007A2F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</w:tcPr>
          <w:p w14:paraId="2AE24A98" w14:textId="77777777" w:rsidR="00545725" w:rsidRPr="007A2F6E" w:rsidRDefault="00545725" w:rsidP="005457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7A2F6E">
              <w:rPr>
                <w:rFonts w:ascii="Times New Roman" w:hAnsi="Times New Roman" w:cs="Times New Roman"/>
              </w:rPr>
              <w:t>ucus</w:t>
            </w:r>
          </w:p>
          <w:p w14:paraId="46547199" w14:textId="77777777" w:rsidR="00545725" w:rsidRPr="007A2F6E" w:rsidRDefault="00545725" w:rsidP="00545725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</w:rPr>
              <w:t>(1X/100)</w:t>
            </w:r>
          </w:p>
        </w:tc>
      </w:tr>
      <w:tr w:rsidR="00545725" w14:paraId="3308525F" w14:textId="77777777" w:rsidTr="00545725">
        <w:tc>
          <w:tcPr>
            <w:tcW w:w="2454" w:type="dxa"/>
            <w:tcBorders>
              <w:left w:val="nil"/>
              <w:bottom w:val="nil"/>
              <w:right w:val="nil"/>
            </w:tcBorders>
          </w:tcPr>
          <w:p w14:paraId="280C2621" w14:textId="77777777" w:rsidR="00545725" w:rsidRPr="007A2F6E" w:rsidRDefault="00545725" w:rsidP="00545725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</w:rPr>
              <w:t>10</w:t>
            </w:r>
            <w:r w:rsidRPr="007A2F6E">
              <w:rPr>
                <w:rFonts w:ascii="Times New Roman" w:hAnsi="Times New Roman" w:cs="Times New Roman"/>
                <w:vertAlign w:val="superscript"/>
              </w:rPr>
              <w:t>5</w:t>
            </w:r>
            <w:r w:rsidRPr="007A2F6E">
              <w:rPr>
                <w:rFonts w:ascii="Times New Roman" w:hAnsi="Times New Roman" w:cs="Times New Roman"/>
              </w:rPr>
              <w:t>AH/ml</w:t>
            </w: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</w:tcPr>
          <w:p w14:paraId="751F83A5" w14:textId="77777777" w:rsidR="00545725" w:rsidRPr="007A2F6E" w:rsidRDefault="00545725" w:rsidP="0054572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</w:tcPr>
          <w:p w14:paraId="550A51F8" w14:textId="77777777" w:rsidR="00545725" w:rsidRPr="007A2F6E" w:rsidRDefault="00545725" w:rsidP="0054572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1212" w:type="dxa"/>
            <w:tcBorders>
              <w:left w:val="nil"/>
              <w:bottom w:val="nil"/>
              <w:right w:val="nil"/>
            </w:tcBorders>
          </w:tcPr>
          <w:p w14:paraId="07F768D8" w14:textId="77777777" w:rsidR="00545725" w:rsidRPr="007A2F6E" w:rsidRDefault="00545725" w:rsidP="0054572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397DE077" w14:textId="77777777" w:rsidR="00545725" w:rsidRPr="007A2F6E" w:rsidRDefault="00545725" w:rsidP="0054572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</w:tcPr>
          <w:p w14:paraId="2D18FF56" w14:textId="77777777" w:rsidR="00545725" w:rsidRPr="007A2F6E" w:rsidRDefault="00545725" w:rsidP="0054572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</w:tr>
      <w:tr w:rsidR="00545725" w14:paraId="5E94CD12" w14:textId="77777777" w:rsidTr="00545725"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614CCEF7" w14:textId="77777777" w:rsidR="00545725" w:rsidRPr="007A2F6E" w:rsidRDefault="00545725" w:rsidP="00545725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</w:rPr>
              <w:t>10</w:t>
            </w:r>
            <w:r w:rsidRPr="007A2F6E">
              <w:rPr>
                <w:rFonts w:ascii="Times New Roman" w:hAnsi="Times New Roman" w:cs="Times New Roman"/>
                <w:vertAlign w:val="superscript"/>
              </w:rPr>
              <w:t>6</w:t>
            </w:r>
            <w:r w:rsidRPr="007A2F6E">
              <w:rPr>
                <w:rFonts w:ascii="Times New Roman" w:hAnsi="Times New Roman" w:cs="Times New Roman"/>
              </w:rPr>
              <w:t>AH/m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AACCC5F" w14:textId="77777777" w:rsidR="00545725" w:rsidRPr="007A2F6E" w:rsidRDefault="00545725" w:rsidP="0054572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2292EE8" w14:textId="77777777" w:rsidR="00545725" w:rsidRPr="007A2F6E" w:rsidRDefault="00545725" w:rsidP="0054572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70F93E50" w14:textId="77777777" w:rsidR="00545725" w:rsidRPr="007A2F6E" w:rsidRDefault="00545725" w:rsidP="0054572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4D88092" w14:textId="77777777" w:rsidR="00545725" w:rsidRPr="007A2F6E" w:rsidRDefault="00545725" w:rsidP="0054572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20C91E1C" w14:textId="77777777" w:rsidR="00545725" w:rsidRPr="007A2F6E" w:rsidRDefault="00545725" w:rsidP="0054572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</w:tr>
      <w:tr w:rsidR="00545725" w14:paraId="0226F191" w14:textId="77777777" w:rsidTr="00545725">
        <w:tc>
          <w:tcPr>
            <w:tcW w:w="2454" w:type="dxa"/>
            <w:tcBorders>
              <w:top w:val="nil"/>
              <w:left w:val="nil"/>
              <w:right w:val="nil"/>
            </w:tcBorders>
          </w:tcPr>
          <w:p w14:paraId="0D8C0E86" w14:textId="77777777" w:rsidR="00545725" w:rsidRPr="007A2F6E" w:rsidRDefault="00545725" w:rsidP="00545725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</w:rPr>
              <w:t>10</w:t>
            </w:r>
            <w:r w:rsidRPr="007A2F6E">
              <w:rPr>
                <w:rFonts w:ascii="Times New Roman" w:hAnsi="Times New Roman" w:cs="Times New Roman"/>
                <w:vertAlign w:val="superscript"/>
              </w:rPr>
              <w:t>7</w:t>
            </w:r>
            <w:r w:rsidRPr="007A2F6E">
              <w:rPr>
                <w:rFonts w:ascii="Times New Roman" w:hAnsi="Times New Roman" w:cs="Times New Roman"/>
              </w:rPr>
              <w:t>AH/ml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</w:tcPr>
          <w:p w14:paraId="5115DC22" w14:textId="77777777" w:rsidR="00545725" w:rsidRPr="007A2F6E" w:rsidRDefault="00545725" w:rsidP="0054572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</w:tcPr>
          <w:p w14:paraId="4EAAD9B2" w14:textId="77777777" w:rsidR="00545725" w:rsidRPr="007A2F6E" w:rsidRDefault="00545725" w:rsidP="0054572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</w:tcPr>
          <w:p w14:paraId="0B6E573C" w14:textId="77777777" w:rsidR="00545725" w:rsidRPr="007A2F6E" w:rsidRDefault="00545725" w:rsidP="0054572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</w:tcPr>
          <w:p w14:paraId="23155CE9" w14:textId="77777777" w:rsidR="00545725" w:rsidRPr="007A2F6E" w:rsidRDefault="00545725" w:rsidP="0054572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</w:tcPr>
          <w:p w14:paraId="059A0E65" w14:textId="77777777" w:rsidR="00545725" w:rsidRPr="007A2F6E" w:rsidRDefault="00545725" w:rsidP="0054572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</w:tr>
    </w:tbl>
    <w:p w14:paraId="46B9BEA7" w14:textId="77777777" w:rsidR="00545725" w:rsidRDefault="00545725" w:rsidP="00545725"/>
    <w:p w14:paraId="5ED3D4BF" w14:textId="77777777" w:rsidR="00545725" w:rsidRDefault="00545725" w:rsidP="00545725"/>
    <w:p w14:paraId="7F95998C" w14:textId="77777777" w:rsidR="00545725" w:rsidRDefault="00545725" w:rsidP="00545725"/>
    <w:p w14:paraId="14E1C726" w14:textId="45397186" w:rsidR="00B25FDE" w:rsidRDefault="00B25FDE"/>
    <w:p w14:paraId="47C4E9FC" w14:textId="68514D40" w:rsidR="00206DED" w:rsidRPr="00206DED" w:rsidRDefault="00206DED" w:rsidP="00206DED"/>
    <w:p w14:paraId="120D6EE3" w14:textId="2863BDC1" w:rsidR="00206DED" w:rsidRPr="00206DED" w:rsidRDefault="00206DED" w:rsidP="00206DED"/>
    <w:p w14:paraId="15734CF0" w14:textId="035B5308" w:rsidR="00206DED" w:rsidRPr="00206DED" w:rsidRDefault="00206DED" w:rsidP="00206DED"/>
    <w:p w14:paraId="618D0417" w14:textId="79E2CA4E" w:rsidR="00206DED" w:rsidRPr="00206DED" w:rsidRDefault="00206DED" w:rsidP="00206DED"/>
    <w:p w14:paraId="0C781E61" w14:textId="77323571" w:rsidR="00206DED" w:rsidRPr="00206DED" w:rsidRDefault="00206DED" w:rsidP="00206DED"/>
    <w:p w14:paraId="5C3937D2" w14:textId="1A1F523A" w:rsidR="00206DED" w:rsidRPr="00206DED" w:rsidRDefault="00206DED" w:rsidP="00206DED"/>
    <w:p w14:paraId="3EA233DE" w14:textId="6FAC9959" w:rsidR="00206DED" w:rsidRPr="00206DED" w:rsidRDefault="00206DED" w:rsidP="00206DED"/>
    <w:p w14:paraId="4B83D308" w14:textId="7D28575C" w:rsidR="00206DED" w:rsidRPr="00206DED" w:rsidRDefault="00206DED" w:rsidP="00206DED"/>
    <w:p w14:paraId="11925E32" w14:textId="37346AF9" w:rsidR="00206DED" w:rsidRPr="00206DED" w:rsidRDefault="00206DED" w:rsidP="00206DED"/>
    <w:p w14:paraId="70F89EE2" w14:textId="0CF4286F" w:rsidR="00206DED" w:rsidRPr="00206DED" w:rsidRDefault="00206DED" w:rsidP="00206DED"/>
    <w:p w14:paraId="0DBFE632" w14:textId="15EEC4AA" w:rsidR="00206DED" w:rsidRPr="00206DED" w:rsidRDefault="00206DED" w:rsidP="00206DED"/>
    <w:p w14:paraId="03FB5F97" w14:textId="5D8ECF50" w:rsidR="00206DED" w:rsidRPr="00206DED" w:rsidRDefault="00206DED" w:rsidP="00206DED"/>
    <w:p w14:paraId="4AB41763" w14:textId="79F21D4F" w:rsidR="00206DED" w:rsidRPr="00206DED" w:rsidRDefault="00206DED" w:rsidP="00206DED"/>
    <w:p w14:paraId="585B5290" w14:textId="427B49AF" w:rsidR="00206DED" w:rsidRPr="00206DED" w:rsidRDefault="00206DED" w:rsidP="00206DED"/>
    <w:p w14:paraId="4110CA9E" w14:textId="2685FC2F" w:rsidR="00206DED" w:rsidRPr="00206DED" w:rsidRDefault="00206DED" w:rsidP="00206DED"/>
    <w:sectPr w:rsidR="00206DED" w:rsidRPr="00206DE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DE957" w14:textId="77777777" w:rsidR="00410A34" w:rsidRDefault="00410A34" w:rsidP="00545725">
      <w:r>
        <w:separator/>
      </w:r>
    </w:p>
  </w:endnote>
  <w:endnote w:type="continuationSeparator" w:id="0">
    <w:p w14:paraId="36A1C680" w14:textId="77777777" w:rsidR="00410A34" w:rsidRDefault="00410A34" w:rsidP="005457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DBAAE" w14:textId="77777777" w:rsidR="00410A34" w:rsidRDefault="00410A34" w:rsidP="00545725">
      <w:r>
        <w:separator/>
      </w:r>
    </w:p>
  </w:footnote>
  <w:footnote w:type="continuationSeparator" w:id="0">
    <w:p w14:paraId="60261F51" w14:textId="77777777" w:rsidR="00410A34" w:rsidRDefault="00410A34" w:rsidP="005457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GyNLO0sDQyMDM2MTZS0lEKTi0uzszPAykwrAUA2nuTmywAAAA="/>
  </w:docVars>
  <w:rsids>
    <w:rsidRoot w:val="00206DED"/>
    <w:rsid w:val="00206DED"/>
    <w:rsid w:val="00410A34"/>
    <w:rsid w:val="00545725"/>
    <w:rsid w:val="00B25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EE498F"/>
  <w15:chartTrackingRefBased/>
  <w15:docId w15:val="{032FF3F6-5E1F-45AF-ACF9-C3A750B94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6D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457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4572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457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4572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軒 陳</dc:creator>
  <cp:keywords/>
  <dc:description/>
  <cp:lastModifiedBy>立軒 陳</cp:lastModifiedBy>
  <cp:revision>2</cp:revision>
  <dcterms:created xsi:type="dcterms:W3CDTF">2022-04-13T02:48:00Z</dcterms:created>
  <dcterms:modified xsi:type="dcterms:W3CDTF">2022-04-13T06:45:00Z</dcterms:modified>
</cp:coreProperties>
</file>